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1C820" w14:textId="21E1A49E" w:rsidR="003E3261" w:rsidRPr="00946211" w:rsidRDefault="00770549" w:rsidP="00770549">
      <w:pPr>
        <w:spacing w:line="360" w:lineRule="auto"/>
        <w:ind w:firstLine="284"/>
        <w:jc w:val="both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i/>
          <w:sz w:val="24"/>
          <w:szCs w:val="24"/>
        </w:rPr>
        <w:t>Supplementary</w:t>
      </w:r>
      <w:r w:rsidR="003E3261" w:rsidRPr="00DE122C">
        <w:rPr>
          <w:rFonts w:ascii="Arial" w:hAnsi="Arial" w:cs="Arial"/>
          <w:i/>
          <w:sz w:val="24"/>
          <w:szCs w:val="24"/>
        </w:rPr>
        <w:t xml:space="preserve"> Table </w:t>
      </w:r>
      <w:r>
        <w:rPr>
          <w:rFonts w:ascii="Arial" w:hAnsi="Arial" w:cs="Arial"/>
          <w:i/>
          <w:sz w:val="24"/>
          <w:szCs w:val="24"/>
        </w:rPr>
        <w:t>1.</w:t>
      </w:r>
      <w:r w:rsidR="007253F4">
        <w:rPr>
          <w:rFonts w:ascii="Arial" w:hAnsi="Arial" w:cs="Arial"/>
          <w:b/>
          <w:i/>
          <w:sz w:val="20"/>
          <w:szCs w:val="20"/>
        </w:rPr>
        <w:t xml:space="preserve"> C</w:t>
      </w:r>
      <w:bookmarkStart w:id="0" w:name="_GoBack"/>
      <w:bookmarkEnd w:id="0"/>
      <w:r w:rsidR="003E3261" w:rsidRPr="00770549">
        <w:rPr>
          <w:rFonts w:ascii="Arial" w:hAnsi="Arial" w:cs="Arial"/>
          <w:b/>
          <w:i/>
          <w:sz w:val="24"/>
          <w:szCs w:val="24"/>
        </w:rPr>
        <w:t>aregiver demographic characteristics of participants for each stage of the study</w:t>
      </w:r>
    </w:p>
    <w:tbl>
      <w:tblPr>
        <w:tblW w:w="964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996"/>
        <w:gridCol w:w="1824"/>
        <w:gridCol w:w="1549"/>
        <w:gridCol w:w="1323"/>
        <w:gridCol w:w="1523"/>
        <w:gridCol w:w="15"/>
      </w:tblGrid>
      <w:tr w:rsidR="003E3261" w:rsidRPr="00946211" w14:paraId="35983AA8" w14:textId="77777777" w:rsidTr="009E3BF1">
        <w:trPr>
          <w:gridAfter w:val="1"/>
          <w:wAfter w:w="15" w:type="dxa"/>
          <w:trHeight w:val="300"/>
        </w:trPr>
        <w:tc>
          <w:tcPr>
            <w:tcW w:w="3413" w:type="dxa"/>
            <w:gridSpan w:val="2"/>
            <w:vMerge w:val="restart"/>
          </w:tcPr>
          <w:p w14:paraId="30C74692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67EB2BCC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43FC2C5E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3C3EE445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53C807E7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1523" w:type="dxa"/>
          </w:tcPr>
          <w:p w14:paraId="3BE404C8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tage iv</w:t>
            </w:r>
          </w:p>
        </w:tc>
      </w:tr>
      <w:tr w:rsidR="003E3261" w:rsidRPr="00946211" w14:paraId="781B6E63" w14:textId="77777777" w:rsidTr="009E3BF1">
        <w:trPr>
          <w:gridAfter w:val="1"/>
          <w:wAfter w:w="15" w:type="dxa"/>
          <w:trHeight w:val="1008"/>
        </w:trPr>
        <w:tc>
          <w:tcPr>
            <w:tcW w:w="3413" w:type="dxa"/>
            <w:gridSpan w:val="2"/>
            <w:vMerge/>
          </w:tcPr>
          <w:p w14:paraId="2C0F1C3E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4" w:type="dxa"/>
            <w:shd w:val="clear" w:color="auto" w:fill="auto"/>
            <w:hideMark/>
          </w:tcPr>
          <w:p w14:paraId="5ABB4EDD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 (</w:t>
            </w:r>
            <w:r w:rsidRPr="0094621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10)</w:t>
            </w:r>
          </w:p>
          <w:p w14:paraId="5ECD540B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9" w:type="dxa"/>
            <w:shd w:val="clear" w:color="auto" w:fill="auto"/>
            <w:hideMark/>
          </w:tcPr>
          <w:p w14:paraId="061E0915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ognitive interview (n</w:t>
            </w: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3)</w:t>
            </w:r>
          </w:p>
        </w:tc>
        <w:tc>
          <w:tcPr>
            <w:tcW w:w="1323" w:type="dxa"/>
            <w:shd w:val="clear" w:color="auto" w:fill="auto"/>
            <w:hideMark/>
          </w:tcPr>
          <w:p w14:paraId="494F315C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M-ECM Car</w:t>
            </w: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r </w:t>
            </w:r>
            <w:r w:rsidRPr="0094621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(n</w:t>
            </w: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102)</w:t>
            </w:r>
          </w:p>
          <w:p w14:paraId="7E25823D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</w:tcPr>
          <w:p w14:paraId="00026CFA" w14:textId="77777777" w:rsidR="003E3261" w:rsidRDefault="00770549" w:rsidP="0077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M-ECM Carer-13 (</w:t>
            </w:r>
            <w:r w:rsidRPr="0077054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19)</w:t>
            </w:r>
          </w:p>
        </w:tc>
      </w:tr>
      <w:tr w:rsidR="003E3261" w:rsidRPr="00946211" w14:paraId="1CB750FC" w14:textId="77777777" w:rsidTr="009E3BF1">
        <w:trPr>
          <w:gridAfter w:val="1"/>
          <w:wAfter w:w="15" w:type="dxa"/>
          <w:trHeight w:val="315"/>
        </w:trPr>
        <w:tc>
          <w:tcPr>
            <w:tcW w:w="3413" w:type="dxa"/>
            <w:gridSpan w:val="2"/>
          </w:tcPr>
          <w:p w14:paraId="4F66B551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Mean (SD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246B4AD" w14:textId="1A16324A" w:rsidR="003E3261" w:rsidRPr="00946211" w:rsidRDefault="00A47854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33 (19.76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D8E18ED" w14:textId="67D8C8E0" w:rsidR="003E3261" w:rsidRPr="00946211" w:rsidRDefault="00A47854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50 (2.1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F5F3243" w14:textId="407B6C1C" w:rsidR="003E3261" w:rsidRPr="00946211" w:rsidRDefault="00E2603A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23 (12.14)</w:t>
            </w:r>
          </w:p>
        </w:tc>
        <w:tc>
          <w:tcPr>
            <w:tcW w:w="1523" w:type="dxa"/>
          </w:tcPr>
          <w:p w14:paraId="7217F8F9" w14:textId="7CC9591D" w:rsidR="003E3261" w:rsidRPr="00946211" w:rsidRDefault="00D076A5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00 (15.25)</w:t>
            </w:r>
          </w:p>
        </w:tc>
      </w:tr>
      <w:tr w:rsidR="003E3261" w:rsidRPr="00946211" w14:paraId="655BA2EC" w14:textId="77777777" w:rsidTr="009E3BF1">
        <w:trPr>
          <w:gridAfter w:val="1"/>
          <w:wAfter w:w="15" w:type="dxa"/>
          <w:trHeight w:val="315"/>
        </w:trPr>
        <w:tc>
          <w:tcPr>
            <w:tcW w:w="3413" w:type="dxa"/>
            <w:gridSpan w:val="2"/>
          </w:tcPr>
          <w:p w14:paraId="3FAA9602" w14:textId="66B14DA2" w:rsidR="003E3261" w:rsidRPr="00946211" w:rsidRDefault="00A47854" w:rsidP="008C4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ender </w:t>
            </w:r>
            <w:r w:rsidRPr="003C26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(Male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4141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%(</w:t>
            </w:r>
            <w:r w:rsidRPr="0084141F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E49A8FD" w14:textId="22C4218D" w:rsidR="003E3261" w:rsidRPr="00946211" w:rsidRDefault="00ED6F98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7% (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AE4B8B8" w14:textId="115EF9F2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</w:t>
            </w:r>
            <w:r w:rsidR="00ED6F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%</w:t>
            </w:r>
            <w:r w:rsidR="00ED6F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38F3745" w14:textId="72B4BAB1" w:rsidR="003E3261" w:rsidRPr="00946211" w:rsidRDefault="00ED6F98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70% (34)</w:t>
            </w:r>
          </w:p>
        </w:tc>
        <w:tc>
          <w:tcPr>
            <w:tcW w:w="1523" w:type="dxa"/>
          </w:tcPr>
          <w:p w14:paraId="58483665" w14:textId="25C0E126" w:rsidR="003E3261" w:rsidRPr="00946211" w:rsidRDefault="00D076A5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8% (7)</w:t>
            </w:r>
          </w:p>
        </w:tc>
      </w:tr>
      <w:tr w:rsidR="003E3261" w:rsidRPr="00946211" w14:paraId="112C96F8" w14:textId="77777777" w:rsidTr="009E3BF1">
        <w:trPr>
          <w:gridAfter w:val="1"/>
          <w:wAfter w:w="15" w:type="dxa"/>
          <w:trHeight w:val="143"/>
        </w:trPr>
        <w:tc>
          <w:tcPr>
            <w:tcW w:w="8109" w:type="dxa"/>
            <w:gridSpan w:val="5"/>
          </w:tcPr>
          <w:p w14:paraId="07861699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</w:tcPr>
          <w:p w14:paraId="3E1D9D69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D7EE6" w:rsidRPr="00946211" w14:paraId="11153043" w14:textId="77777777" w:rsidTr="009E3BF1">
        <w:trPr>
          <w:gridAfter w:val="1"/>
          <w:wAfter w:w="15" w:type="dxa"/>
          <w:trHeight w:val="600"/>
        </w:trPr>
        <w:tc>
          <w:tcPr>
            <w:tcW w:w="1417" w:type="dxa"/>
            <w:vMerge w:val="restart"/>
          </w:tcPr>
          <w:p w14:paraId="76A8690E" w14:textId="77777777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14:paraId="35D32A6F" w14:textId="77777777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10FB0FB" w14:textId="5E2B3F08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33% (5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20539B1" w14:textId="251D640E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% (3)</w:t>
            </w:r>
          </w:p>
        </w:tc>
        <w:tc>
          <w:tcPr>
            <w:tcW w:w="1323" w:type="dxa"/>
            <w:shd w:val="clear" w:color="auto" w:fill="auto"/>
          </w:tcPr>
          <w:p w14:paraId="2D831119" w14:textId="4DC3CCEE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23" w:type="dxa"/>
          </w:tcPr>
          <w:p w14:paraId="1833AA33" w14:textId="738A4798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D7EE6" w:rsidRPr="00946211" w14:paraId="6C2FBF51" w14:textId="77777777" w:rsidTr="009E3BF1">
        <w:trPr>
          <w:gridAfter w:val="1"/>
          <w:wAfter w:w="15" w:type="dxa"/>
          <w:trHeight w:val="420"/>
        </w:trPr>
        <w:tc>
          <w:tcPr>
            <w:tcW w:w="1417" w:type="dxa"/>
            <w:vMerge/>
          </w:tcPr>
          <w:p w14:paraId="74E9239F" w14:textId="77777777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14:paraId="2F088E30" w14:textId="77777777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764391FD" w14:textId="107B2AF6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7% (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9448CDA" w14:textId="3E0CAC18" w:rsidR="00BD7EE6" w:rsidRPr="00946211" w:rsidRDefault="00C40B24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14:paraId="75DC3712" w14:textId="6B99AEFC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23" w:type="dxa"/>
          </w:tcPr>
          <w:p w14:paraId="1C39B05E" w14:textId="0E742BFD" w:rsidR="00BD7EE6" w:rsidRPr="00946211" w:rsidRDefault="00BD7EE6" w:rsidP="00BD7E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E3261" w:rsidRPr="00946211" w14:paraId="71202646" w14:textId="77777777" w:rsidTr="009E3BF1">
        <w:trPr>
          <w:gridAfter w:val="1"/>
          <w:wAfter w:w="15" w:type="dxa"/>
          <w:trHeight w:val="132"/>
        </w:trPr>
        <w:tc>
          <w:tcPr>
            <w:tcW w:w="8109" w:type="dxa"/>
            <w:gridSpan w:val="5"/>
          </w:tcPr>
          <w:p w14:paraId="380C0691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</w:tcPr>
          <w:p w14:paraId="4064ABD0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40B24" w:rsidRPr="00946211" w14:paraId="62DDF035" w14:textId="77777777" w:rsidTr="00840EC0">
        <w:trPr>
          <w:gridAfter w:val="1"/>
          <w:wAfter w:w="15" w:type="dxa"/>
          <w:trHeight w:val="841"/>
        </w:trPr>
        <w:tc>
          <w:tcPr>
            <w:tcW w:w="1417" w:type="dxa"/>
            <w:vMerge w:val="restart"/>
          </w:tcPr>
          <w:p w14:paraId="796931DA" w14:textId="77777777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3AA8416" w14:textId="77777777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4F9A1EA0" w14:textId="4530CA5B" w:rsidR="00C40B24" w:rsidRPr="00AF5323" w:rsidRDefault="00C40B24" w:rsidP="00C40B2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F53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% (1)</w:t>
            </w:r>
          </w:p>
        </w:tc>
        <w:tc>
          <w:tcPr>
            <w:tcW w:w="1549" w:type="dxa"/>
            <w:shd w:val="clear" w:color="auto" w:fill="auto"/>
          </w:tcPr>
          <w:p w14:paraId="6695C9C6" w14:textId="1B969594" w:rsidR="00C40B24" w:rsidRPr="00946211" w:rsidRDefault="00C40B24" w:rsidP="00C40B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14:paraId="1B6A8F1E" w14:textId="7AF50815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23" w:type="dxa"/>
          </w:tcPr>
          <w:p w14:paraId="620131BC" w14:textId="25440C1C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E3261" w:rsidRPr="00946211" w14:paraId="612D39CF" w14:textId="77777777" w:rsidTr="009E3BF1">
        <w:trPr>
          <w:gridAfter w:val="1"/>
          <w:wAfter w:w="15" w:type="dxa"/>
          <w:trHeight w:val="841"/>
        </w:trPr>
        <w:tc>
          <w:tcPr>
            <w:tcW w:w="1417" w:type="dxa"/>
            <w:vMerge/>
          </w:tcPr>
          <w:p w14:paraId="77550535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13B5A7EF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/domestic partner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AF84208" w14:textId="4865474F" w:rsidR="003E3261" w:rsidRPr="00946211" w:rsidRDefault="003E3261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3%</w:t>
            </w:r>
            <w:r w:rsidR="00AF53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5)</w:t>
            </w:r>
          </w:p>
        </w:tc>
        <w:tc>
          <w:tcPr>
            <w:tcW w:w="1549" w:type="dxa"/>
            <w:shd w:val="clear" w:color="auto" w:fill="auto"/>
          </w:tcPr>
          <w:p w14:paraId="610A0E50" w14:textId="02FAFF12" w:rsidR="003E3261" w:rsidRPr="00946211" w:rsidRDefault="003E3261" w:rsidP="008C47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%</w:t>
            </w:r>
            <w:r w:rsidR="00AF53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9D3F1FF" w14:textId="21AB273A" w:rsidR="003E3261" w:rsidRPr="00946211" w:rsidRDefault="00C40B24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23" w:type="dxa"/>
          </w:tcPr>
          <w:p w14:paraId="32F7A2CC" w14:textId="47CC11E2" w:rsidR="003E3261" w:rsidRPr="00946211" w:rsidRDefault="00ED6F98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3.68% </w:t>
            </w:r>
            <w:r w:rsidR="00D07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4)</w:t>
            </w:r>
          </w:p>
        </w:tc>
      </w:tr>
      <w:tr w:rsidR="003E3261" w:rsidRPr="00946211" w14:paraId="74E5A0C9" w14:textId="77777777" w:rsidTr="009E3BF1">
        <w:trPr>
          <w:gridAfter w:val="1"/>
          <w:wAfter w:w="15" w:type="dxa"/>
          <w:trHeight w:val="277"/>
        </w:trPr>
        <w:tc>
          <w:tcPr>
            <w:tcW w:w="1417" w:type="dxa"/>
          </w:tcPr>
          <w:p w14:paraId="0E984FF5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2" w:type="dxa"/>
            <w:gridSpan w:val="4"/>
            <w:shd w:val="clear" w:color="auto" w:fill="auto"/>
            <w:vAlign w:val="center"/>
          </w:tcPr>
          <w:p w14:paraId="0440353C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</w:tcPr>
          <w:p w14:paraId="2E47005C" w14:textId="77777777" w:rsidR="003E3261" w:rsidRPr="00946211" w:rsidRDefault="003E3261" w:rsidP="008C4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94291" w:rsidRPr="00946211" w14:paraId="46093759" w14:textId="77777777" w:rsidTr="009E3BF1">
        <w:trPr>
          <w:gridAfter w:val="1"/>
          <w:wAfter w:w="15" w:type="dxa"/>
          <w:trHeight w:val="841"/>
        </w:trPr>
        <w:tc>
          <w:tcPr>
            <w:tcW w:w="1417" w:type="dxa"/>
            <w:vMerge w:val="restart"/>
          </w:tcPr>
          <w:p w14:paraId="28563748" w14:textId="77777777" w:rsidR="00494291" w:rsidRPr="00946211" w:rsidRDefault="0049429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E938D2A" w14:textId="77777777" w:rsidR="00494291" w:rsidRPr="00946211" w:rsidRDefault="0049429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4D9B4D16" w14:textId="151BD629" w:rsidR="00494291" w:rsidRPr="00923F07" w:rsidRDefault="00494291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3F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% (1)</w:t>
            </w:r>
          </w:p>
        </w:tc>
        <w:tc>
          <w:tcPr>
            <w:tcW w:w="1549" w:type="dxa"/>
            <w:shd w:val="clear" w:color="auto" w:fill="auto"/>
          </w:tcPr>
          <w:p w14:paraId="59E9341C" w14:textId="4362944E" w:rsidR="00494291" w:rsidRPr="00946211" w:rsidRDefault="00494291" w:rsidP="008C47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% (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80FE52" w14:textId="31869F06" w:rsidR="00494291" w:rsidRPr="00946211" w:rsidRDefault="00F92BA8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0% (38)</w:t>
            </w:r>
          </w:p>
        </w:tc>
        <w:tc>
          <w:tcPr>
            <w:tcW w:w="1523" w:type="dxa"/>
          </w:tcPr>
          <w:p w14:paraId="09A97C10" w14:textId="67B54796" w:rsidR="00494291" w:rsidRPr="00946211" w:rsidRDefault="0049429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% (6)</w:t>
            </w:r>
          </w:p>
        </w:tc>
      </w:tr>
      <w:tr w:rsidR="00C40B24" w:rsidRPr="00946211" w14:paraId="2EC95819" w14:textId="77777777" w:rsidTr="00B84BB9">
        <w:trPr>
          <w:gridAfter w:val="1"/>
          <w:wAfter w:w="15" w:type="dxa"/>
          <w:trHeight w:val="841"/>
        </w:trPr>
        <w:tc>
          <w:tcPr>
            <w:tcW w:w="1417" w:type="dxa"/>
            <w:vMerge/>
          </w:tcPr>
          <w:p w14:paraId="7BB66721" w14:textId="77777777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1F9F4896" w14:textId="77777777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CB0760A" w14:textId="0C5953F1" w:rsidR="00C40B24" w:rsidRPr="00923F07" w:rsidRDefault="00C40B24" w:rsidP="00C40B2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3F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%% (1)</w:t>
            </w:r>
          </w:p>
        </w:tc>
        <w:tc>
          <w:tcPr>
            <w:tcW w:w="1549" w:type="dxa"/>
            <w:shd w:val="clear" w:color="auto" w:fill="auto"/>
          </w:tcPr>
          <w:p w14:paraId="58AD256A" w14:textId="446E3F94" w:rsidR="00C40B24" w:rsidRPr="00946211" w:rsidRDefault="00C40B24" w:rsidP="00C40B2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14:paraId="05812DCD" w14:textId="5489FAF0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23" w:type="dxa"/>
          </w:tcPr>
          <w:p w14:paraId="47C6C03A" w14:textId="4C6CB1C9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94291" w:rsidRPr="00946211" w14:paraId="270BAD73" w14:textId="77777777" w:rsidTr="009E3BF1">
        <w:trPr>
          <w:gridAfter w:val="1"/>
          <w:wAfter w:w="15" w:type="dxa"/>
          <w:trHeight w:val="841"/>
        </w:trPr>
        <w:tc>
          <w:tcPr>
            <w:tcW w:w="1417" w:type="dxa"/>
            <w:vMerge/>
          </w:tcPr>
          <w:p w14:paraId="7D45878D" w14:textId="77777777" w:rsidR="00494291" w:rsidRPr="00946211" w:rsidRDefault="0049429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6F6E2F92" w14:textId="77777777" w:rsidR="00494291" w:rsidRPr="00946211" w:rsidRDefault="0049429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7123DDE9" w14:textId="46B4DC85" w:rsidR="00494291" w:rsidRPr="00923F07" w:rsidRDefault="00494291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3F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% (2)</w:t>
            </w:r>
          </w:p>
        </w:tc>
        <w:tc>
          <w:tcPr>
            <w:tcW w:w="1549" w:type="dxa"/>
            <w:shd w:val="clear" w:color="auto" w:fill="auto"/>
          </w:tcPr>
          <w:p w14:paraId="080526D0" w14:textId="0E5060B6" w:rsidR="00494291" w:rsidRPr="00946211" w:rsidRDefault="00494291" w:rsidP="008C47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7% (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AEB415" w14:textId="76FFA902" w:rsidR="00494291" w:rsidRPr="00946211" w:rsidRDefault="00F92BA8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% (60)</w:t>
            </w:r>
          </w:p>
        </w:tc>
        <w:tc>
          <w:tcPr>
            <w:tcW w:w="1523" w:type="dxa"/>
          </w:tcPr>
          <w:p w14:paraId="713F5E25" w14:textId="6FF1E4F5" w:rsidR="00494291" w:rsidRPr="00946211" w:rsidRDefault="0049429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5.56% (10)</w:t>
            </w:r>
          </w:p>
        </w:tc>
      </w:tr>
      <w:tr w:rsidR="00C40B24" w:rsidRPr="00946211" w14:paraId="78DE978C" w14:textId="77777777" w:rsidTr="00D04589">
        <w:trPr>
          <w:gridAfter w:val="1"/>
          <w:wAfter w:w="15" w:type="dxa"/>
          <w:trHeight w:val="841"/>
        </w:trPr>
        <w:tc>
          <w:tcPr>
            <w:tcW w:w="1417" w:type="dxa"/>
            <w:vMerge/>
          </w:tcPr>
          <w:p w14:paraId="0609DFEF" w14:textId="77777777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43E08E6B" w14:textId="77777777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unteer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18C47A5C" w14:textId="42CFB77F" w:rsidR="00C40B24" w:rsidRPr="00923F07" w:rsidRDefault="00C40B24" w:rsidP="00C40B2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3F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% (1)</w:t>
            </w:r>
          </w:p>
        </w:tc>
        <w:tc>
          <w:tcPr>
            <w:tcW w:w="1549" w:type="dxa"/>
            <w:shd w:val="clear" w:color="auto" w:fill="auto"/>
          </w:tcPr>
          <w:p w14:paraId="4496ECF2" w14:textId="33D4BF3E" w:rsidR="00C40B24" w:rsidRPr="00946211" w:rsidRDefault="00C40B24" w:rsidP="00C40B2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14:paraId="6D0CCB5D" w14:textId="7C1E13E6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23" w:type="dxa"/>
          </w:tcPr>
          <w:p w14:paraId="1EE2AB9E" w14:textId="5A48FA92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8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40B24" w:rsidRPr="00946211" w14:paraId="392AAD3A" w14:textId="77777777" w:rsidTr="00AD5C9A">
        <w:trPr>
          <w:gridAfter w:val="1"/>
          <w:wAfter w:w="15" w:type="dxa"/>
          <w:trHeight w:val="841"/>
        </w:trPr>
        <w:tc>
          <w:tcPr>
            <w:tcW w:w="1417" w:type="dxa"/>
            <w:vMerge/>
          </w:tcPr>
          <w:p w14:paraId="0208F491" w14:textId="77777777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2C9B0591" w14:textId="45CE4E01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employed/unable to work</w:t>
            </w:r>
          </w:p>
        </w:tc>
        <w:tc>
          <w:tcPr>
            <w:tcW w:w="1824" w:type="dxa"/>
            <w:shd w:val="clear" w:color="auto" w:fill="auto"/>
            <w:noWrap/>
          </w:tcPr>
          <w:p w14:paraId="52314991" w14:textId="56D2CDC8" w:rsidR="00C40B24" w:rsidRPr="00946211" w:rsidRDefault="00C40B24" w:rsidP="00C40B2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05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14:paraId="47E031DE" w14:textId="702D5B74" w:rsidR="00C40B24" w:rsidRPr="00946211" w:rsidRDefault="00C40B24" w:rsidP="00C40B2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05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EE5E497" w14:textId="32D52949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% (2)</w:t>
            </w:r>
          </w:p>
        </w:tc>
        <w:tc>
          <w:tcPr>
            <w:tcW w:w="1523" w:type="dxa"/>
          </w:tcPr>
          <w:p w14:paraId="547F77FB" w14:textId="03D8B1F0" w:rsidR="00C40B24" w:rsidRPr="00946211" w:rsidRDefault="00C40B24" w:rsidP="00C4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1% (2)</w:t>
            </w:r>
          </w:p>
        </w:tc>
      </w:tr>
      <w:tr w:rsidR="003E3261" w:rsidRPr="00946211" w14:paraId="0CC94A28" w14:textId="77777777" w:rsidTr="009E3BF1">
        <w:trPr>
          <w:gridAfter w:val="1"/>
          <w:wAfter w:w="15" w:type="dxa"/>
          <w:trHeight w:val="113"/>
        </w:trPr>
        <w:tc>
          <w:tcPr>
            <w:tcW w:w="8109" w:type="dxa"/>
            <w:gridSpan w:val="5"/>
          </w:tcPr>
          <w:p w14:paraId="4EDFA8ED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</w:tcPr>
          <w:p w14:paraId="75605C7E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C33D7" w:rsidRPr="00946211" w14:paraId="186445D7" w14:textId="77777777" w:rsidTr="009E3BF1">
        <w:trPr>
          <w:gridAfter w:val="1"/>
          <w:wAfter w:w="15" w:type="dxa"/>
          <w:trHeight w:val="113"/>
        </w:trPr>
        <w:tc>
          <w:tcPr>
            <w:tcW w:w="1417" w:type="dxa"/>
            <w:vMerge w:val="restart"/>
          </w:tcPr>
          <w:p w14:paraId="212EA817" w14:textId="77777777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elationship to patient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5F33FBE" w14:textId="162FAC4D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ife/partner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2FE11725" w14:textId="7FC7144E" w:rsidR="009C33D7" w:rsidRPr="00946211" w:rsidRDefault="009C33D7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0% (2)</w:t>
            </w:r>
          </w:p>
        </w:tc>
        <w:tc>
          <w:tcPr>
            <w:tcW w:w="1549" w:type="dxa"/>
            <w:shd w:val="clear" w:color="auto" w:fill="auto"/>
          </w:tcPr>
          <w:p w14:paraId="6941A5FA" w14:textId="7B1EEAA6" w:rsidR="009C33D7" w:rsidRPr="00946211" w:rsidRDefault="009C33D7" w:rsidP="008C47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67% (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6896939" w14:textId="66252724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00% (44)</w:t>
            </w:r>
          </w:p>
        </w:tc>
        <w:tc>
          <w:tcPr>
            <w:tcW w:w="1523" w:type="dxa"/>
          </w:tcPr>
          <w:p w14:paraId="30967DC9" w14:textId="0BD7F6C2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89% (7)</w:t>
            </w:r>
          </w:p>
        </w:tc>
      </w:tr>
      <w:tr w:rsidR="009C33D7" w:rsidRPr="00946211" w14:paraId="55787736" w14:textId="77777777" w:rsidTr="009E3BF1">
        <w:trPr>
          <w:gridAfter w:val="1"/>
          <w:wAfter w:w="15" w:type="dxa"/>
          <w:trHeight w:val="113"/>
        </w:trPr>
        <w:tc>
          <w:tcPr>
            <w:tcW w:w="1417" w:type="dxa"/>
            <w:vMerge/>
          </w:tcPr>
          <w:p w14:paraId="59D7F6F6" w14:textId="77777777" w:rsidR="009C33D7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4D2A1B80" w14:textId="1B4D4CF7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usband/partner</w:t>
            </w:r>
          </w:p>
        </w:tc>
        <w:tc>
          <w:tcPr>
            <w:tcW w:w="1824" w:type="dxa"/>
            <w:shd w:val="clear" w:color="auto" w:fill="auto"/>
            <w:noWrap/>
          </w:tcPr>
          <w:p w14:paraId="636DD90F" w14:textId="77777777" w:rsidR="009C33D7" w:rsidRPr="00946211" w:rsidRDefault="009C33D7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14:paraId="082D134E" w14:textId="1E42B8BF" w:rsidR="009C33D7" w:rsidRPr="00946211" w:rsidRDefault="009C33D7" w:rsidP="008C47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3% (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4A5EAB" w14:textId="4B571135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00% (36)</w:t>
            </w:r>
          </w:p>
        </w:tc>
        <w:tc>
          <w:tcPr>
            <w:tcW w:w="1523" w:type="dxa"/>
          </w:tcPr>
          <w:p w14:paraId="741E9CF6" w14:textId="4675F5F5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89% (7)</w:t>
            </w:r>
          </w:p>
        </w:tc>
      </w:tr>
      <w:tr w:rsidR="009C33D7" w:rsidRPr="00946211" w14:paraId="25475A66" w14:textId="77777777" w:rsidTr="009E3BF1">
        <w:trPr>
          <w:gridAfter w:val="1"/>
          <w:wAfter w:w="15" w:type="dxa"/>
          <w:trHeight w:val="113"/>
        </w:trPr>
        <w:tc>
          <w:tcPr>
            <w:tcW w:w="1417" w:type="dxa"/>
            <w:vMerge/>
          </w:tcPr>
          <w:p w14:paraId="29E5E6A0" w14:textId="77777777" w:rsidR="009C33D7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73CD4C15" w14:textId="47F7CD8C" w:rsidR="009C33D7" w:rsidRPr="00946211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ibling</w:t>
            </w:r>
          </w:p>
        </w:tc>
        <w:tc>
          <w:tcPr>
            <w:tcW w:w="1824" w:type="dxa"/>
            <w:shd w:val="clear" w:color="auto" w:fill="auto"/>
            <w:noWrap/>
          </w:tcPr>
          <w:p w14:paraId="25ECB82B" w14:textId="4CC9DC56" w:rsidR="009C33D7" w:rsidRPr="00946211" w:rsidRDefault="009C33D7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Pr="0072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)</w:t>
            </w:r>
          </w:p>
        </w:tc>
        <w:tc>
          <w:tcPr>
            <w:tcW w:w="1549" w:type="dxa"/>
            <w:shd w:val="clear" w:color="auto" w:fill="auto"/>
          </w:tcPr>
          <w:p w14:paraId="05620AE3" w14:textId="77777777" w:rsidR="009C33D7" w:rsidRPr="00946211" w:rsidRDefault="009C33D7" w:rsidP="008C47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D4861F6" w14:textId="65140407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0% (7)</w:t>
            </w:r>
          </w:p>
        </w:tc>
        <w:tc>
          <w:tcPr>
            <w:tcW w:w="1523" w:type="dxa"/>
          </w:tcPr>
          <w:p w14:paraId="7CE2D662" w14:textId="480E32E3" w:rsidR="009C33D7" w:rsidRPr="00946211" w:rsidRDefault="009C33D7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6% (1)</w:t>
            </w:r>
          </w:p>
        </w:tc>
      </w:tr>
      <w:tr w:rsidR="009C33D7" w:rsidRPr="00946211" w14:paraId="0F91230E" w14:textId="77777777" w:rsidTr="009E3BF1">
        <w:trPr>
          <w:gridAfter w:val="1"/>
          <w:wAfter w:w="15" w:type="dxa"/>
          <w:trHeight w:val="113"/>
        </w:trPr>
        <w:tc>
          <w:tcPr>
            <w:tcW w:w="1417" w:type="dxa"/>
            <w:vMerge/>
          </w:tcPr>
          <w:p w14:paraId="6A10DA28" w14:textId="77777777" w:rsidR="009C33D7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238E30BC" w14:textId="779D6B23" w:rsidR="009C33D7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ild</w:t>
            </w:r>
          </w:p>
        </w:tc>
        <w:tc>
          <w:tcPr>
            <w:tcW w:w="1824" w:type="dxa"/>
            <w:shd w:val="clear" w:color="auto" w:fill="auto"/>
            <w:noWrap/>
          </w:tcPr>
          <w:p w14:paraId="20F06DF9" w14:textId="726C3106" w:rsidR="009C33D7" w:rsidRDefault="009C33D7" w:rsidP="00D07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72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)</w:t>
            </w:r>
          </w:p>
        </w:tc>
        <w:tc>
          <w:tcPr>
            <w:tcW w:w="1549" w:type="dxa"/>
            <w:shd w:val="clear" w:color="auto" w:fill="auto"/>
          </w:tcPr>
          <w:p w14:paraId="42B79C7C" w14:textId="5241FA7B" w:rsidR="009C33D7" w:rsidRDefault="009C33D7" w:rsidP="00D076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8FB0F46" w14:textId="31018365" w:rsidR="009C33D7" w:rsidRPr="00946211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0% (5)</w:t>
            </w:r>
          </w:p>
        </w:tc>
        <w:tc>
          <w:tcPr>
            <w:tcW w:w="1523" w:type="dxa"/>
          </w:tcPr>
          <w:p w14:paraId="7285BC2E" w14:textId="31C8B569" w:rsidR="009C33D7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1.11% (2)</w:t>
            </w:r>
          </w:p>
        </w:tc>
      </w:tr>
      <w:tr w:rsidR="009C33D7" w:rsidRPr="00946211" w14:paraId="13012A07" w14:textId="77777777" w:rsidTr="009E3BF1">
        <w:trPr>
          <w:gridAfter w:val="1"/>
          <w:wAfter w:w="15" w:type="dxa"/>
          <w:trHeight w:val="113"/>
        </w:trPr>
        <w:tc>
          <w:tcPr>
            <w:tcW w:w="1417" w:type="dxa"/>
            <w:vMerge/>
          </w:tcPr>
          <w:p w14:paraId="15C9D002" w14:textId="77777777" w:rsidR="009C33D7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7A3DAAB9" w14:textId="22C8A2F6" w:rsidR="009C33D7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rent</w:t>
            </w:r>
          </w:p>
        </w:tc>
        <w:tc>
          <w:tcPr>
            <w:tcW w:w="1824" w:type="dxa"/>
            <w:shd w:val="clear" w:color="auto" w:fill="auto"/>
            <w:noWrap/>
          </w:tcPr>
          <w:p w14:paraId="2ACB7EC8" w14:textId="391ABFEF" w:rsidR="009C33D7" w:rsidRDefault="009C33D7" w:rsidP="00D07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14:paraId="5BCB96FF" w14:textId="48332589" w:rsidR="009C33D7" w:rsidRDefault="009C33D7" w:rsidP="00D076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6C9466" w14:textId="016343B8" w:rsidR="009C33D7" w:rsidRPr="00946211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0% (3)</w:t>
            </w:r>
          </w:p>
        </w:tc>
        <w:tc>
          <w:tcPr>
            <w:tcW w:w="1523" w:type="dxa"/>
          </w:tcPr>
          <w:p w14:paraId="5C85C5C6" w14:textId="787FB15F" w:rsidR="009C33D7" w:rsidRDefault="009C33D7" w:rsidP="00D07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6% (1)</w:t>
            </w:r>
          </w:p>
        </w:tc>
      </w:tr>
      <w:tr w:rsidR="009C33D7" w:rsidRPr="00946211" w14:paraId="72FCD8DE" w14:textId="77777777" w:rsidTr="009E3BF1">
        <w:trPr>
          <w:gridAfter w:val="1"/>
          <w:wAfter w:w="15" w:type="dxa"/>
          <w:trHeight w:val="113"/>
        </w:trPr>
        <w:tc>
          <w:tcPr>
            <w:tcW w:w="1417" w:type="dxa"/>
            <w:vMerge/>
          </w:tcPr>
          <w:p w14:paraId="6DE60F02" w14:textId="77777777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2DDAAC13" w14:textId="1AE1DB41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iend</w:t>
            </w:r>
          </w:p>
        </w:tc>
        <w:tc>
          <w:tcPr>
            <w:tcW w:w="1824" w:type="dxa"/>
            <w:shd w:val="clear" w:color="auto" w:fill="auto"/>
            <w:noWrap/>
          </w:tcPr>
          <w:p w14:paraId="3908218E" w14:textId="22A7899C" w:rsidR="009C33D7" w:rsidRPr="00D75DA6" w:rsidRDefault="009C33D7" w:rsidP="009C33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14:paraId="07FC1776" w14:textId="1056F4B9" w:rsidR="009C33D7" w:rsidRPr="00D75DA6" w:rsidRDefault="009C33D7" w:rsidP="009C33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14:paraId="6D1CB94B" w14:textId="1104AC67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1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0% (3)</w:t>
            </w:r>
          </w:p>
        </w:tc>
        <w:tc>
          <w:tcPr>
            <w:tcW w:w="1523" w:type="dxa"/>
          </w:tcPr>
          <w:p w14:paraId="01FD71A1" w14:textId="15F3EECF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33D7" w:rsidRPr="00946211" w14:paraId="2461D074" w14:textId="77777777" w:rsidTr="009E3BF1">
        <w:trPr>
          <w:gridAfter w:val="1"/>
          <w:wAfter w:w="15" w:type="dxa"/>
          <w:trHeight w:val="113"/>
        </w:trPr>
        <w:tc>
          <w:tcPr>
            <w:tcW w:w="1417" w:type="dxa"/>
            <w:vMerge/>
          </w:tcPr>
          <w:p w14:paraId="4D066628" w14:textId="77777777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0989E52D" w14:textId="65DC02A6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ece</w:t>
            </w:r>
          </w:p>
        </w:tc>
        <w:tc>
          <w:tcPr>
            <w:tcW w:w="1824" w:type="dxa"/>
            <w:shd w:val="clear" w:color="auto" w:fill="auto"/>
            <w:noWrap/>
          </w:tcPr>
          <w:p w14:paraId="0A299E42" w14:textId="72F728E2" w:rsidR="009C33D7" w:rsidRPr="00D75DA6" w:rsidRDefault="009C33D7" w:rsidP="009C33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14:paraId="79A8F236" w14:textId="0EE8517A" w:rsidR="009C33D7" w:rsidRPr="00D75DA6" w:rsidRDefault="009C33D7" w:rsidP="009C33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14:paraId="6160F036" w14:textId="3E72A5F3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E041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(2</w:t>
            </w:r>
            <w:r w:rsidRPr="00E041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23" w:type="dxa"/>
          </w:tcPr>
          <w:p w14:paraId="5EEC255A" w14:textId="4A1D471A" w:rsidR="009C33D7" w:rsidRDefault="009C33D7" w:rsidP="009C3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D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E3261" w:rsidRPr="00946211" w14:paraId="386FB7EF" w14:textId="77777777" w:rsidTr="009E3BF1">
        <w:trPr>
          <w:trHeight w:val="113"/>
        </w:trPr>
        <w:tc>
          <w:tcPr>
            <w:tcW w:w="9647" w:type="dxa"/>
            <w:gridSpan w:val="7"/>
          </w:tcPr>
          <w:p w14:paraId="3D63CB01" w14:textId="77777777" w:rsidR="003E3261" w:rsidRPr="0094621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BF1" w:rsidRPr="00946211" w14:paraId="742B6321" w14:textId="77777777" w:rsidTr="009E3BF1">
        <w:trPr>
          <w:trHeight w:val="113"/>
        </w:trPr>
        <w:tc>
          <w:tcPr>
            <w:tcW w:w="1417" w:type="dxa"/>
            <w:vMerge w:val="restart"/>
          </w:tcPr>
          <w:p w14:paraId="30F02C1C" w14:textId="77777777" w:rsidR="003E3261" w:rsidRPr="00D076A5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D076A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hase of trial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8D8F150" w14:textId="77777777" w:rsidR="003E3261" w:rsidRPr="00946211" w:rsidRDefault="003E3261" w:rsidP="008C478B">
            <w:pPr>
              <w:spacing w:after="0" w:line="240" w:lineRule="auto"/>
              <w:ind w:left="47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se 1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05AE33F4" w14:textId="293BC25C" w:rsidR="003E3261" w:rsidRPr="00946211" w:rsidRDefault="003E3261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%</w:t>
            </w:r>
            <w:r w:rsidR="0036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)</w:t>
            </w:r>
          </w:p>
        </w:tc>
        <w:tc>
          <w:tcPr>
            <w:tcW w:w="1549" w:type="dxa"/>
            <w:shd w:val="clear" w:color="auto" w:fill="auto"/>
          </w:tcPr>
          <w:p w14:paraId="070BB95D" w14:textId="37F95020" w:rsidR="003E3261" w:rsidRPr="00946211" w:rsidRDefault="003661FE" w:rsidP="003661F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7D2CE38" w14:textId="178362C0" w:rsidR="003E3261" w:rsidRPr="00946211" w:rsidRDefault="009E3BF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76% (63)</w:t>
            </w:r>
          </w:p>
        </w:tc>
        <w:tc>
          <w:tcPr>
            <w:tcW w:w="1538" w:type="dxa"/>
            <w:gridSpan w:val="2"/>
          </w:tcPr>
          <w:p w14:paraId="1D3E2558" w14:textId="78E54235" w:rsidR="003E3261" w:rsidRPr="00946211" w:rsidRDefault="00ED6F98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,4% (13)</w:t>
            </w:r>
          </w:p>
        </w:tc>
      </w:tr>
      <w:tr w:rsidR="009E3BF1" w:rsidRPr="00946211" w14:paraId="32A09D64" w14:textId="77777777" w:rsidTr="009E3BF1">
        <w:trPr>
          <w:trHeight w:val="113"/>
        </w:trPr>
        <w:tc>
          <w:tcPr>
            <w:tcW w:w="1417" w:type="dxa"/>
            <w:vMerge/>
          </w:tcPr>
          <w:p w14:paraId="3F86D1BD" w14:textId="77777777" w:rsidR="003E3261" w:rsidRDefault="003E326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3229171A" w14:textId="77777777" w:rsidR="003E3261" w:rsidRPr="00946211" w:rsidRDefault="003E3261" w:rsidP="008C478B">
            <w:pPr>
              <w:spacing w:after="0" w:line="240" w:lineRule="auto"/>
              <w:ind w:left="47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62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se 2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6D68194F" w14:textId="3A0EDC6F" w:rsidR="003E3261" w:rsidRPr="00946211" w:rsidRDefault="003E3261" w:rsidP="008C47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%</w:t>
            </w:r>
            <w:r w:rsidR="0036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)</w:t>
            </w:r>
          </w:p>
        </w:tc>
        <w:tc>
          <w:tcPr>
            <w:tcW w:w="1549" w:type="dxa"/>
            <w:shd w:val="clear" w:color="auto" w:fill="auto"/>
          </w:tcPr>
          <w:p w14:paraId="4D9FD5DF" w14:textId="110B95E5" w:rsidR="003E3261" w:rsidRPr="00946211" w:rsidRDefault="003661FE" w:rsidP="003661F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7DCB4B1" w14:textId="3BB472A8" w:rsidR="003E3261" w:rsidRPr="00946211" w:rsidRDefault="009E3BF1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24% (39)</w:t>
            </w:r>
          </w:p>
        </w:tc>
        <w:tc>
          <w:tcPr>
            <w:tcW w:w="1538" w:type="dxa"/>
            <w:gridSpan w:val="2"/>
          </w:tcPr>
          <w:p w14:paraId="390C9443" w14:textId="55170B65" w:rsidR="003E3261" w:rsidRPr="00946211" w:rsidRDefault="00ED6F98" w:rsidP="008C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60% (6)</w:t>
            </w:r>
          </w:p>
        </w:tc>
      </w:tr>
    </w:tbl>
    <w:p w14:paraId="28BAF66A" w14:textId="77777777" w:rsidR="007A596B" w:rsidRDefault="007253F4"/>
    <w:sectPr w:rsidR="007A596B" w:rsidSect="00770549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261"/>
    <w:rsid w:val="002A7321"/>
    <w:rsid w:val="003661FE"/>
    <w:rsid w:val="003E3261"/>
    <w:rsid w:val="00494291"/>
    <w:rsid w:val="007253F4"/>
    <w:rsid w:val="00770549"/>
    <w:rsid w:val="00923F07"/>
    <w:rsid w:val="009C33D7"/>
    <w:rsid w:val="009E3BF1"/>
    <w:rsid w:val="00A47854"/>
    <w:rsid w:val="00AF5323"/>
    <w:rsid w:val="00BD7EE6"/>
    <w:rsid w:val="00C40B24"/>
    <w:rsid w:val="00D076A5"/>
    <w:rsid w:val="00E174E5"/>
    <w:rsid w:val="00E2603A"/>
    <w:rsid w:val="00ED6F98"/>
    <w:rsid w:val="00F9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E2EA6"/>
  <w15:chartTrackingRefBased/>
  <w15:docId w15:val="{0BABE373-E518-4AFA-8DC0-CDC205FF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26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E32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261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E32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2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26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E1513-BDED-4D12-8283-7F5CBB041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awyer</dc:creator>
  <cp:keywords/>
  <dc:description/>
  <cp:lastModifiedBy>Chelsea Sawyer</cp:lastModifiedBy>
  <cp:revision>12</cp:revision>
  <dcterms:created xsi:type="dcterms:W3CDTF">2023-12-13T07:48:00Z</dcterms:created>
  <dcterms:modified xsi:type="dcterms:W3CDTF">2023-12-18T13:03:00Z</dcterms:modified>
</cp:coreProperties>
</file>